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72"/>
        <w:gridCol w:w="1960"/>
        <w:gridCol w:w="1700"/>
        <w:gridCol w:w="1760"/>
        <w:gridCol w:w="3065"/>
      </w:tblGrid>
      <w:tr w:rsidR="00A72D22" w:rsidRPr="00F81CB4" w14:paraId="49C23428" w14:textId="77777777" w:rsidTr="00A72D22">
        <w:trPr>
          <w:trHeight w:val="6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  <w:noWrap/>
            <w:vAlign w:val="center"/>
            <w:hideMark/>
          </w:tcPr>
          <w:p w14:paraId="231EF124" w14:textId="77777777" w:rsidR="00A72D22" w:rsidRPr="00F81CB4" w:rsidRDefault="00A72D22" w:rsidP="00F8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job</w:t>
            </w:r>
            <w:proofErr w:type="spellEnd"/>
            <w:proofErr w:type="gram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t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</w:tcPr>
          <w:p w14:paraId="7E39CBC5" w14:textId="7A3F7F97" w:rsidR="00A72D22" w:rsidRPr="00F81CB4" w:rsidRDefault="00A72D22" w:rsidP="00F8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ex</w:t>
            </w:r>
            <w:proofErr w:type="spellEnd"/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  <w:noWrap/>
            <w:vAlign w:val="center"/>
            <w:hideMark/>
          </w:tcPr>
          <w:p w14:paraId="7515B8F5" w14:textId="09BBA1C6" w:rsidR="00A72D22" w:rsidRPr="00F81CB4" w:rsidRDefault="00A72D22" w:rsidP="00F8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rital</w:t>
            </w:r>
            <w:proofErr w:type="spellEnd"/>
            <w:proofErr w:type="gram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t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  <w:noWrap/>
            <w:vAlign w:val="center"/>
            <w:hideMark/>
          </w:tcPr>
          <w:p w14:paraId="5D659443" w14:textId="77777777" w:rsidR="00A72D22" w:rsidRPr="00F81CB4" w:rsidRDefault="00A72D22" w:rsidP="00F8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ducation</w:t>
            </w:r>
            <w:proofErr w:type="spellEnd"/>
            <w:proofErr w:type="gram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t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  <w:noWrap/>
            <w:vAlign w:val="center"/>
            <w:hideMark/>
          </w:tcPr>
          <w:p w14:paraId="1CF5BD50" w14:textId="77777777" w:rsidR="00A72D22" w:rsidRPr="00F81CB4" w:rsidRDefault="00A72D22" w:rsidP="00F8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moking</w:t>
            </w:r>
            <w:proofErr w:type="spellEnd"/>
            <w:proofErr w:type="gramEnd"/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C5E0B3" w:fill="C5E0B3"/>
            <w:noWrap/>
            <w:vAlign w:val="center"/>
            <w:hideMark/>
          </w:tcPr>
          <w:p w14:paraId="1A6C59EA" w14:textId="77777777" w:rsidR="00A72D22" w:rsidRPr="00F81CB4" w:rsidRDefault="00A72D22" w:rsidP="00F81CB4">
            <w:pPr>
              <w:spacing w:after="0" w:line="240" w:lineRule="auto"/>
              <w:ind w:right="264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DITIONAL PSYCHIATRIC DIAGNOSIS</w:t>
            </w:r>
          </w:p>
        </w:tc>
      </w:tr>
      <w:tr w:rsidR="00A72D22" w:rsidRPr="00F81CB4" w14:paraId="4AC37C57" w14:textId="77777777" w:rsidTr="00A72D22">
        <w:trPr>
          <w:trHeight w:val="9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3A57CDAE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1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y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center"/>
          </w:tcPr>
          <w:p w14:paraId="01838ECF" w14:textId="7ACEA085" w:rsidR="00A72D22" w:rsidRPr="00A72D22" w:rsidRDefault="00A72D22" w:rsidP="00A72D22">
            <w:pPr>
              <w:pStyle w:val="ListeParagraf"/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le</w:t>
            </w:r>
            <w:proofErr w:type="spellEnd"/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557A5C4F" w14:textId="0A4B302B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1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rri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52342335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1- LITER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3537804C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1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yes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2D41A77F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0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one</w:t>
            </w:r>
            <w:proofErr w:type="spellEnd"/>
          </w:p>
        </w:tc>
      </w:tr>
      <w:tr w:rsidR="00A72D22" w:rsidRPr="00F81CB4" w14:paraId="155A4A60" w14:textId="77777777" w:rsidTr="00A72D22">
        <w:trPr>
          <w:trHeight w:val="6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48860134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- 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center"/>
          </w:tcPr>
          <w:p w14:paraId="36C453B0" w14:textId="552B1090" w:rsidR="00A72D22" w:rsidRPr="00F81CB4" w:rsidRDefault="00A72D22" w:rsidP="00A72D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2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ema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57E8FB6F" w14:textId="2F0A3C9E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2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ingl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2002BF79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2- PRIMARY SCHO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247838E2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2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o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332B0B39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1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ersonality</w:t>
            </w:r>
            <w:proofErr w:type="spell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order</w:t>
            </w:r>
            <w:proofErr w:type="spellEnd"/>
          </w:p>
        </w:tc>
      </w:tr>
      <w:tr w:rsidR="00A72D22" w:rsidRPr="00F81CB4" w14:paraId="6F084D04" w14:textId="77777777" w:rsidTr="00A72D22">
        <w:trPr>
          <w:trHeight w:val="6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43E3EEFC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</w:tcPr>
          <w:p w14:paraId="2A50A83A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1A541689" w14:textId="24CB678F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3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idow</w:t>
            </w:r>
            <w:proofErr w:type="spell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/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vorc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26F14935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- MIDDLE SCHO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11923C04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32151D0D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2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sychotic</w:t>
            </w:r>
            <w:proofErr w:type="spell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orders</w:t>
            </w:r>
            <w:proofErr w:type="spellEnd"/>
          </w:p>
        </w:tc>
      </w:tr>
      <w:tr w:rsidR="00A72D22" w:rsidRPr="00F81CB4" w14:paraId="2DBAD1B4" w14:textId="77777777" w:rsidTr="00A72D22">
        <w:trPr>
          <w:trHeight w:val="6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2C7F95BB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</w:tcPr>
          <w:p w14:paraId="3D1DBCE4" w14:textId="77777777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359FE367" w14:textId="73527349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51E3B04C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4- HIGH SCHO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26EF3132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413F1FFC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3-Depression</w:t>
            </w:r>
          </w:p>
        </w:tc>
      </w:tr>
      <w:tr w:rsidR="00A72D22" w:rsidRPr="00F81CB4" w14:paraId="383B93D8" w14:textId="77777777" w:rsidTr="00A72D22">
        <w:trPr>
          <w:trHeight w:val="5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730BA0FB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</w:tcPr>
          <w:p w14:paraId="2BCEEC96" w14:textId="77777777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202BBF09" w14:textId="38E45CF5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494C8DDE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5- UNIVERS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18EB5013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BDD6EE" w:fill="BDD6EE"/>
            <w:vAlign w:val="bottom"/>
            <w:hideMark/>
          </w:tcPr>
          <w:p w14:paraId="166B94E3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4- Bipolar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order</w:t>
            </w:r>
            <w:proofErr w:type="spellEnd"/>
          </w:p>
        </w:tc>
      </w:tr>
      <w:tr w:rsidR="00A72D22" w:rsidRPr="00F81CB4" w14:paraId="3BAFADD1" w14:textId="77777777" w:rsidTr="00A72D22">
        <w:trPr>
          <w:trHeight w:val="4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60A394F7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</w:tcPr>
          <w:p w14:paraId="6F7CC831" w14:textId="77777777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7E96BD37" w14:textId="3C56F834" w:rsidR="00A72D22" w:rsidRPr="00F81CB4" w:rsidRDefault="00A72D22" w:rsidP="00F81C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77E5DFFD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6- UNI 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48CED43C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DEEAF6" w:fill="DEEAF6"/>
            <w:vAlign w:val="bottom"/>
            <w:hideMark/>
          </w:tcPr>
          <w:p w14:paraId="41B0EE38" w14:textId="77777777" w:rsidR="00A72D22" w:rsidRPr="00F81CB4" w:rsidRDefault="00A72D22" w:rsidP="00F81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5-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xiety</w:t>
            </w:r>
            <w:proofErr w:type="spellEnd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81CB4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isorders</w:t>
            </w:r>
            <w:proofErr w:type="spellEnd"/>
          </w:p>
        </w:tc>
      </w:tr>
    </w:tbl>
    <w:p w14:paraId="3695EB51" w14:textId="77777777" w:rsidR="0090350E" w:rsidRDefault="0090350E"/>
    <w:sectPr w:rsidR="009035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327DFF"/>
    <w:multiLevelType w:val="hybridMultilevel"/>
    <w:tmpl w:val="76E01476"/>
    <w:lvl w:ilvl="0" w:tplc="45CE49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60281"/>
    <w:multiLevelType w:val="hybridMultilevel"/>
    <w:tmpl w:val="64A21746"/>
    <w:lvl w:ilvl="0" w:tplc="759E894A">
      <w:start w:val="1"/>
      <w:numFmt w:val="decimal"/>
      <w:lvlText w:val="%1-"/>
      <w:lvlJc w:val="left"/>
      <w:pPr>
        <w:ind w:left="69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15" w:hanging="360"/>
      </w:pPr>
    </w:lvl>
    <w:lvl w:ilvl="2" w:tplc="041F001B" w:tentative="1">
      <w:start w:val="1"/>
      <w:numFmt w:val="lowerRoman"/>
      <w:lvlText w:val="%3."/>
      <w:lvlJc w:val="right"/>
      <w:pPr>
        <w:ind w:left="2135" w:hanging="180"/>
      </w:pPr>
    </w:lvl>
    <w:lvl w:ilvl="3" w:tplc="041F000F" w:tentative="1">
      <w:start w:val="1"/>
      <w:numFmt w:val="decimal"/>
      <w:lvlText w:val="%4."/>
      <w:lvlJc w:val="left"/>
      <w:pPr>
        <w:ind w:left="2855" w:hanging="360"/>
      </w:pPr>
    </w:lvl>
    <w:lvl w:ilvl="4" w:tplc="041F0019" w:tentative="1">
      <w:start w:val="1"/>
      <w:numFmt w:val="lowerLetter"/>
      <w:lvlText w:val="%5."/>
      <w:lvlJc w:val="left"/>
      <w:pPr>
        <w:ind w:left="3575" w:hanging="360"/>
      </w:pPr>
    </w:lvl>
    <w:lvl w:ilvl="5" w:tplc="041F001B" w:tentative="1">
      <w:start w:val="1"/>
      <w:numFmt w:val="lowerRoman"/>
      <w:lvlText w:val="%6."/>
      <w:lvlJc w:val="right"/>
      <w:pPr>
        <w:ind w:left="4295" w:hanging="180"/>
      </w:pPr>
    </w:lvl>
    <w:lvl w:ilvl="6" w:tplc="041F000F" w:tentative="1">
      <w:start w:val="1"/>
      <w:numFmt w:val="decimal"/>
      <w:lvlText w:val="%7."/>
      <w:lvlJc w:val="left"/>
      <w:pPr>
        <w:ind w:left="5015" w:hanging="360"/>
      </w:pPr>
    </w:lvl>
    <w:lvl w:ilvl="7" w:tplc="041F0019" w:tentative="1">
      <w:start w:val="1"/>
      <w:numFmt w:val="lowerLetter"/>
      <w:lvlText w:val="%8."/>
      <w:lvlJc w:val="left"/>
      <w:pPr>
        <w:ind w:left="5735" w:hanging="360"/>
      </w:pPr>
    </w:lvl>
    <w:lvl w:ilvl="8" w:tplc="041F001B" w:tentative="1">
      <w:start w:val="1"/>
      <w:numFmt w:val="lowerRoman"/>
      <w:lvlText w:val="%9."/>
      <w:lvlJc w:val="right"/>
      <w:pPr>
        <w:ind w:left="6455" w:hanging="180"/>
      </w:pPr>
    </w:lvl>
  </w:abstractNum>
  <w:num w:numId="1" w16cid:durableId="451750531">
    <w:abstractNumId w:val="0"/>
  </w:num>
  <w:num w:numId="2" w16cid:durableId="1910462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78"/>
    <w:rsid w:val="00700478"/>
    <w:rsid w:val="0090350E"/>
    <w:rsid w:val="00A72D22"/>
    <w:rsid w:val="00F8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D67F5F"/>
  <w15:chartTrackingRefBased/>
  <w15:docId w15:val="{A085042B-E0EB-40C8-909A-09540A35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firstLine="0"/>
    </w:pPr>
  </w:style>
  <w:style w:type="paragraph" w:styleId="Balk1">
    <w:name w:val="heading 1"/>
    <w:basedOn w:val="Normal"/>
    <w:next w:val="Normal"/>
    <w:link w:val="Balk1Char"/>
    <w:uiPriority w:val="9"/>
    <w:qFormat/>
    <w:rsid w:val="00700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00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00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00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00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00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00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00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00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00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00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00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0047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0047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0047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0047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0047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0047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00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00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00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00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00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0047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0047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0047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00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0047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00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58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04</Characters>
  <Application>Microsoft Office Word</Application>
  <DocSecurity>0</DocSecurity>
  <Lines>46</Lines>
  <Paragraphs>27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Bayram</dc:creator>
  <cp:keywords/>
  <dc:description/>
  <cp:lastModifiedBy>Zehra Bayram</cp:lastModifiedBy>
  <cp:revision>3</cp:revision>
  <dcterms:created xsi:type="dcterms:W3CDTF">2024-04-08T14:40:00Z</dcterms:created>
  <dcterms:modified xsi:type="dcterms:W3CDTF">2024-04-0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2e39d08e2ccea2ee7d22e506c4c791afa738aefb1cabb180d1909c634a998</vt:lpwstr>
  </property>
</Properties>
</file>